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CFF" w:rsidRPr="00582687" w:rsidRDefault="00C46CFF" w:rsidP="00582687">
      <w:pPr>
        <w:spacing w:before="240" w:after="120" w:line="260" w:lineRule="exact"/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</w:pPr>
      <w:r w:rsidRPr="00582687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S5</w:t>
      </w:r>
      <w:r w:rsidR="00582687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</w:t>
      </w:r>
      <w:r w:rsidR="00582687" w:rsidRPr="00582687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Table</w:t>
      </w:r>
      <w:r w:rsidRPr="00582687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.</w:t>
      </w:r>
      <w:bookmarkStart w:id="0" w:name="_GoBack"/>
      <w:bookmarkEnd w:id="0"/>
      <w:r w:rsidRPr="00582687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Advanced regression model for the </w:t>
      </w:r>
      <w:r w:rsidRPr="00582687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HEK293 </w:t>
      </w:r>
      <w:r w:rsidRPr="00582687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cell line.</w:t>
      </w:r>
    </w:p>
    <w:tbl>
      <w:tblPr>
        <w:tblStyle w:val="a3"/>
        <w:tblW w:w="8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492"/>
        <w:gridCol w:w="1461"/>
        <w:gridCol w:w="1406"/>
      </w:tblGrid>
      <w:tr w:rsidR="00C46CFF" w:rsidRPr="00F6170B" w:rsidTr="001D4D4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46CFF" w:rsidRPr="00F6170B" w:rsidRDefault="00C46CFF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46CFF" w:rsidRPr="00F6170B" w:rsidRDefault="00C46CFF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Correlation coefficient, R</w:t>
            </w:r>
            <w:r w:rsidRPr="00F6170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-p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C46CFF" w:rsidRPr="00F6170B" w:rsidRDefault="00C46CFF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Increment of correlation coefficient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C46CFF" w:rsidRPr="00F6170B" w:rsidRDefault="00C46CFF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Regression coefficient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C46CFF" w:rsidRPr="00F6170B" w:rsidTr="001D4D40">
        <w:tc>
          <w:tcPr>
            <w:tcW w:w="2552" w:type="dxa"/>
            <w:tcBorders>
              <w:top w:val="single" w:sz="4" w:space="0" w:color="auto"/>
            </w:tcBorders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Predicted mean profi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101, 500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7.658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0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SCAN22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283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2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LL [501, 1000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76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0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574 [-100, 0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5.011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1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335 [-500, -201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326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8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335 [-100, 0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740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7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p2 [-100, 0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118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61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FP161 [-1000, -501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283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7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IKZF3 [-200, -101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88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0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KLF15 [501, 1000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198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7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ELK4 [-100, 0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20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9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2.3.3.0.1 [1, 100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968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5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LL [-100, 0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7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3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LL [101, 500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5.754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6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FP64 [-100, 0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576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1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362 [-100, 0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944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8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p4 [-200, -101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60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9</w:t>
            </w:r>
          </w:p>
        </w:tc>
      </w:tr>
      <w:tr w:rsidR="00C46CFF" w:rsidRPr="00F6170B" w:rsidTr="001D4D40">
        <w:tc>
          <w:tcPr>
            <w:tcW w:w="255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XDB [1, 100]</w:t>
            </w:r>
          </w:p>
        </w:tc>
        <w:tc>
          <w:tcPr>
            <w:tcW w:w="170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492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406" w:type="dxa"/>
          </w:tcPr>
          <w:p w:rsidR="00C46CFF" w:rsidRPr="00F6170B" w:rsidRDefault="00C46CFF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5.508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37</w:t>
            </w:r>
          </w:p>
        </w:tc>
      </w:tr>
      <w:tr w:rsidR="00C46CFF" w:rsidRPr="00F6170B" w:rsidTr="001D4D40">
        <w:tc>
          <w:tcPr>
            <w:tcW w:w="2552" w:type="dxa"/>
            <w:tcBorders>
              <w:bottom w:val="single" w:sz="4" w:space="0" w:color="auto"/>
            </w:tcBorders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600 [-100, 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C46CFF" w:rsidRPr="00F6170B" w:rsidRDefault="00C46CFF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C46CFF" w:rsidRPr="00F6170B" w:rsidRDefault="00C46CFF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9.724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40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CFF"/>
    <w:rsid w:val="00582687"/>
    <w:rsid w:val="00647BB3"/>
    <w:rsid w:val="00C4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DD2F4"/>
  <w15:chartTrackingRefBased/>
  <w15:docId w15:val="{4AC490C2-D659-44DC-A97E-6BBEAEC91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6CFF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6CF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C46C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2</cp:revision>
  <dcterms:created xsi:type="dcterms:W3CDTF">2020-03-24T19:25:00Z</dcterms:created>
  <dcterms:modified xsi:type="dcterms:W3CDTF">2020-07-18T19:07:00Z</dcterms:modified>
</cp:coreProperties>
</file>